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80" w:hanging="0"/>
        <w:jc w:val="both"/>
        <w:rPr/>
      </w:pPr>
      <w:r>
        <w:rPr>
          <w:b/>
        </w:rPr>
        <w:t xml:space="preserve">Table S21. Regulated proteins on Panorama® cell signaling antibody array following CMP treatment. </w:t>
      </w:r>
      <w:r>
        <w:rPr/>
        <w:t>The expression ratio between that in CMP versus control (CTL) conditions was measured from multiple (n=4) array experiments and is expressed as a mean ratio with a calculated standard error of that meam (SEM).</w:t>
      </w:r>
    </w:p>
    <w:p>
      <w:pPr>
        <w:pStyle w:val="Normal"/>
        <w:ind w:right="180" w:hanging="0"/>
        <w:jc w:val="both"/>
        <w:rPr>
          <w:b/>
          <w:b/>
        </w:rPr>
      </w:pPr>
      <w:r>
        <w:rPr>
          <w:b/>
        </w:rPr>
      </w:r>
    </w:p>
    <w:tbl>
      <w:tblPr>
        <w:tblW w:w="87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4446"/>
        <w:gridCol w:w="1881"/>
        <w:gridCol w:w="1311"/>
      </w:tblGrid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MP vs. CTL ratio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M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3F3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tyl &amp; phospho Histone H3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680977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3955486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B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ptin b1+b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339155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7743723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P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yloid Precursor Protein (APP)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712115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4657563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P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yloid Precursor Protein (APP) C-terminal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355173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799546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FM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ptosis Inducing Factor (AIF)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0981167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3777837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CD2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RNO (Cytohesin 2)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537195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28366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A4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 Tubulin polyglutamylated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440202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8034954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10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-10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841275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0415681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-x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726936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4170028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-XL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96384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469811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L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-Abl oncogene 1, receptor tyrosine kinase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622341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794841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M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modul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290067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295876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X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nex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6215878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9551743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N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pon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35188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057147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R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reticul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8079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21673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K4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 Kinase IV (AY-18)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412036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1400064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10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ase 10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37205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230791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3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ase 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388512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2805559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6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ase 6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048278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2144418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9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aspase 9  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83136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4794751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SD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athepsin D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082681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1039749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5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division cycle 25 homolog C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6569754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999788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7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7 Kinase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5059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2362E-0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FL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fil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228788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2520804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JB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nexin 3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652782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988156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B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B1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493648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726632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D2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yclin D2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36895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865348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S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sm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6447287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479081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MD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stroph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0573125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48489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FR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EGF receptor 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88052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41819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K5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K5 (BIG MAPK-BMK1)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076701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882147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R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rogen Receptor (ER)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630538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3633069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A3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 p21 protein activator 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7018560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373734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IN2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mate receptor NMDAR 2a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784063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9926437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S2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tric oxide synthase 2, inducible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48530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9535904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Internexin</w:t>
            </w:r>
            <w:r>
              <w:rPr>
                <w:rFonts w:cs="Arial" w:ascii="Symbol" w:hAnsi="Symbol"/>
                <w:sz w:val="12"/>
                <w:szCs w:val="12"/>
              </w:rPr>
              <w:t>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277646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0680253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K8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NK activated (diphosphorylated JNK)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87862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9846354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3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family member 3A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197198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302966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1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associated protein 1A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89760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300759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Microtubule-associated protein 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19186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578012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K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rve Growth Factor Receptor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944372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8946904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TF2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transport factor 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726811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682798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NND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enin (cadherin-associated protein), delta 1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9221613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199366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2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-dependent kinase inhibitor 2A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892834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656186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2D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-dependent kinase inhibitor 2D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834449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2622187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1C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-dependent kinase inhibitor 1C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6941082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5161828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K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21 protein (Cdc42/Rac)-activated kinase 1: phospho (pS212)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0.03237029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8761269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4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tate apoptosis response 4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170270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2019343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2G5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lipase A2 group V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194709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6547139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CG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Phospholipase C</w:t>
            </w:r>
            <w:r>
              <w:rPr>
                <w:rFonts w:cs="Arial" w:ascii="Symbol" w:hAnsi="Symbol"/>
                <w:sz w:val="12"/>
                <w:szCs w:val="12"/>
              </w:rPr>
              <w:t></w:t>
            </w: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86971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471877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-Phos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hosphoserine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285122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7561129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T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v-akt murine thymoma viral oncogene homolog 1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514890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105934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T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T1 phosphoserine 473 (pS473)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475092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7629493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C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rotein kinase C </w:t>
            </w:r>
            <w:r>
              <w:rPr>
                <w:rFonts w:cs="Arial" w:ascii="Symbol" w:hAnsi="Symbol"/>
                <w:sz w:val="12"/>
                <w:szCs w:val="12"/>
              </w:rPr>
              <w:t>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062295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92671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CG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rotein kinase C </w:t>
            </w:r>
            <w:r>
              <w:rPr>
                <w:rFonts w:cs="Arial" w:ascii="Symbol" w:hAnsi="Symbol"/>
                <w:sz w:val="12"/>
                <w:szCs w:val="12"/>
              </w:rPr>
              <w:t></w:t>
            </w:r>
            <w:r>
              <w:rPr>
                <w:rFonts w:cs="Arial" w:ascii="Arial" w:hAnsi="Arial"/>
                <w:sz w:val="12"/>
                <w:szCs w:val="12"/>
              </w:rPr>
              <w:t xml:space="preserve">  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485334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591874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8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caspase 8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875318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0059377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K2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line-rick tyrosine kinase 2: Phospho (pY881)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412124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5044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N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-related nuclear prote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46723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7505711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100A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-100 calcium-binding protein 1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268199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5219878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C/DIABLO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ond mitochondria-derived activator of caspase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05413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4642363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25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osomal-associated protein, 25-Kda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37386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3128428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X1A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tax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655288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475038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CB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ynuclein </w:t>
            </w:r>
            <w:r>
              <w:rPr>
                <w:rFonts w:cs="Arial" w:ascii="Symbol" w:hAnsi="Symbol"/>
                <w:sz w:val="12"/>
                <w:szCs w:val="12"/>
              </w:rPr>
              <w:t>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17520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6801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M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pomyos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845067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8591603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H1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yptophane Hydroxylase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912677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994663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CL</w:t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nculin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6350113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42067</w:t>
            </w:r>
          </w:p>
        </w:tc>
      </w:tr>
    </w:tbl>
    <w:p>
      <w:pPr>
        <w:pStyle w:val="Normal"/>
        <w:ind w:right="18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15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15:00Z</dcterms:modified>
  <cp:revision>2</cp:revision>
  <dc:subject/>
  <dc:title>Neural cell adaptive responses to minimal stress: preservation of neurotransmissive events</dc:title>
</cp:coreProperties>
</file>